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16BC7" w14:textId="77777777" w:rsidR="00197D39" w:rsidRDefault="00197D39" w:rsidP="00197D3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D7C6C">
        <w:rPr>
          <w:rFonts w:ascii="Arial" w:hAnsi="Arial" w:cs="Arial"/>
          <w:b/>
          <w:bCs/>
          <w:sz w:val="22"/>
          <w:szCs w:val="22"/>
        </w:rPr>
        <w:t>Supplementary file 2. Cryo-EM data collection parameters and model refinement statistics.</w:t>
      </w:r>
    </w:p>
    <w:p w14:paraId="21D059FB" w14:textId="77777777" w:rsidR="00197D39" w:rsidRPr="00835A86" w:rsidRDefault="00197D39" w:rsidP="00197D39">
      <w:pPr>
        <w:rPr>
          <w:rFonts w:ascii="Arial" w:hAnsi="Arial" w:cs="Arial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920"/>
        <w:gridCol w:w="1966"/>
      </w:tblGrid>
      <w:tr w:rsidR="00197D39" w:rsidRPr="00835A86" w14:paraId="3D6AFE40" w14:textId="77777777" w:rsidTr="000526D5">
        <w:trPr>
          <w:trHeight w:val="697"/>
        </w:trPr>
        <w:tc>
          <w:tcPr>
            <w:tcW w:w="2920" w:type="dxa"/>
            <w:tcBorders>
              <w:bottom w:val="single" w:sz="4" w:space="0" w:color="auto"/>
            </w:tcBorders>
          </w:tcPr>
          <w:p w14:paraId="5118BDDC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3D388C4B" w14:textId="77777777" w:rsidR="00197D39" w:rsidRPr="00835A86" w:rsidRDefault="00197D39" w:rsidP="000526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Dynein AAA3 Walker B</w:t>
            </w:r>
            <w:r>
              <w:rPr>
                <w:rFonts w:ascii="Arial" w:hAnsi="Arial" w:cs="Arial"/>
                <w:sz w:val="20"/>
                <w:szCs w:val="20"/>
              </w:rPr>
              <w:t xml:space="preserve"> mutant (E2488Q)</w:t>
            </w:r>
            <w:r w:rsidRPr="00835A86">
              <w:rPr>
                <w:rFonts w:ascii="Arial" w:hAnsi="Arial" w:cs="Arial"/>
                <w:sz w:val="20"/>
                <w:szCs w:val="20"/>
              </w:rPr>
              <w:t xml:space="preserve"> bound to Lis1</w:t>
            </w:r>
          </w:p>
        </w:tc>
      </w:tr>
      <w:tr w:rsidR="00197D39" w:rsidRPr="00835A86" w14:paraId="7B781BE6" w14:textId="77777777" w:rsidTr="000526D5">
        <w:trPr>
          <w:trHeight w:val="1154"/>
        </w:trPr>
        <w:tc>
          <w:tcPr>
            <w:tcW w:w="2920" w:type="dxa"/>
            <w:tcBorders>
              <w:top w:val="single" w:sz="4" w:space="0" w:color="auto"/>
            </w:tcBorders>
          </w:tcPr>
          <w:p w14:paraId="4CA8B165" w14:textId="77777777" w:rsidR="00197D39" w:rsidRPr="00835A86" w:rsidRDefault="00197D39" w:rsidP="000526D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A86">
              <w:rPr>
                <w:rFonts w:ascii="Arial" w:hAnsi="Arial" w:cs="Arial"/>
                <w:b/>
                <w:bCs/>
                <w:sz w:val="20"/>
                <w:szCs w:val="20"/>
              </w:rPr>
              <w:t>Models</w:t>
            </w:r>
          </w:p>
          <w:p w14:paraId="7EAA48DA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PDB</w:t>
            </w:r>
          </w:p>
          <w:p w14:paraId="65B9D93D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EMDB</w:t>
            </w:r>
          </w:p>
          <w:p w14:paraId="25CFF7B7" w14:textId="77777777" w:rsidR="00197D39" w:rsidRPr="00835A86" w:rsidRDefault="00197D39" w:rsidP="000526D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65EF94E" w14:textId="77777777" w:rsidR="00197D39" w:rsidRPr="00835A86" w:rsidRDefault="00197D39" w:rsidP="000526D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A86">
              <w:rPr>
                <w:rFonts w:ascii="Arial" w:hAnsi="Arial" w:cs="Arial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748EE64C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25DDF5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7MGM</w:t>
            </w:r>
          </w:p>
          <w:p w14:paraId="2CC0CCA8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23829</w:t>
            </w:r>
          </w:p>
        </w:tc>
      </w:tr>
      <w:tr w:rsidR="00197D39" w:rsidRPr="00835A86" w14:paraId="6DE8035B" w14:textId="77777777" w:rsidTr="000526D5">
        <w:trPr>
          <w:trHeight w:val="470"/>
        </w:trPr>
        <w:tc>
          <w:tcPr>
            <w:tcW w:w="2920" w:type="dxa"/>
          </w:tcPr>
          <w:p w14:paraId="49D342B6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Microscope</w:t>
            </w:r>
          </w:p>
          <w:p w14:paraId="48B31935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Camera   </w:t>
            </w:r>
          </w:p>
        </w:tc>
        <w:tc>
          <w:tcPr>
            <w:tcW w:w="1966" w:type="dxa"/>
          </w:tcPr>
          <w:p w14:paraId="19DADEF9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Titan </w:t>
            </w:r>
            <w:proofErr w:type="spellStart"/>
            <w:r w:rsidRPr="00835A86">
              <w:rPr>
                <w:rFonts w:ascii="Arial" w:hAnsi="Arial" w:cs="Arial"/>
                <w:sz w:val="20"/>
                <w:szCs w:val="20"/>
              </w:rPr>
              <w:t>Krios</w:t>
            </w:r>
            <w:proofErr w:type="spellEnd"/>
          </w:p>
          <w:p w14:paraId="7CA8AC54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A86">
              <w:rPr>
                <w:rFonts w:ascii="Arial" w:hAnsi="Arial" w:cs="Arial"/>
                <w:sz w:val="20"/>
                <w:szCs w:val="20"/>
              </w:rPr>
              <w:t>Gatan</w:t>
            </w:r>
            <w:proofErr w:type="spellEnd"/>
            <w:r w:rsidRPr="00835A86">
              <w:rPr>
                <w:rFonts w:ascii="Arial" w:hAnsi="Arial" w:cs="Arial"/>
                <w:sz w:val="20"/>
                <w:szCs w:val="20"/>
              </w:rPr>
              <w:t xml:space="preserve"> K2 Summit</w:t>
            </w:r>
          </w:p>
        </w:tc>
      </w:tr>
      <w:tr w:rsidR="00197D39" w:rsidRPr="00835A86" w14:paraId="1070D35B" w14:textId="77777777" w:rsidTr="000526D5">
        <w:trPr>
          <w:trHeight w:val="22"/>
        </w:trPr>
        <w:tc>
          <w:tcPr>
            <w:tcW w:w="2920" w:type="dxa"/>
          </w:tcPr>
          <w:p w14:paraId="78D5A92D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1966" w:type="dxa"/>
          </w:tcPr>
          <w:p w14:paraId="37C80B93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197D39" w:rsidRPr="00835A86" w14:paraId="5B6629EF" w14:textId="77777777" w:rsidTr="000526D5">
        <w:trPr>
          <w:trHeight w:val="22"/>
        </w:trPr>
        <w:tc>
          <w:tcPr>
            <w:tcW w:w="2920" w:type="dxa"/>
          </w:tcPr>
          <w:p w14:paraId="53691270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bCs/>
                <w:iCs/>
                <w:sz w:val="20"/>
                <w:szCs w:val="20"/>
              </w:rPr>
              <w:t>Electron exposure (e–/Å</w:t>
            </w:r>
            <w:r w:rsidRPr="00835A8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2</w:t>
            </w:r>
            <w:r w:rsidRPr="00835A86">
              <w:rPr>
                <w:rFonts w:ascii="Arial" w:hAnsi="Arial" w:cs="Arial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966" w:type="dxa"/>
          </w:tcPr>
          <w:p w14:paraId="00F53E5D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58.3</w:t>
            </w:r>
          </w:p>
        </w:tc>
      </w:tr>
      <w:tr w:rsidR="00197D39" w:rsidRPr="00835A86" w14:paraId="0244EEFB" w14:textId="77777777" w:rsidTr="000526D5">
        <w:trPr>
          <w:trHeight w:val="22"/>
        </w:trPr>
        <w:tc>
          <w:tcPr>
            <w:tcW w:w="2920" w:type="dxa"/>
          </w:tcPr>
          <w:p w14:paraId="79639FD9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Magnification</w:t>
            </w:r>
          </w:p>
          <w:p w14:paraId="7DF82DF5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Defocus range (</w:t>
            </w:r>
            <w:proofErr w:type="spellStart"/>
            <w:r w:rsidRPr="00835A86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835A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</w:tcPr>
          <w:p w14:paraId="35080006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F5AEF0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2 – 2.7</w:t>
            </w:r>
          </w:p>
        </w:tc>
      </w:tr>
      <w:tr w:rsidR="00197D39" w:rsidRPr="00835A86" w14:paraId="4B185CA7" w14:textId="77777777" w:rsidTr="000526D5">
        <w:trPr>
          <w:trHeight w:val="22"/>
        </w:trPr>
        <w:tc>
          <w:tcPr>
            <w:tcW w:w="2920" w:type="dxa"/>
          </w:tcPr>
          <w:p w14:paraId="2990B2BB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Pixel size (Å)</w:t>
            </w:r>
          </w:p>
        </w:tc>
        <w:tc>
          <w:tcPr>
            <w:tcW w:w="1966" w:type="dxa"/>
          </w:tcPr>
          <w:p w14:paraId="2F257579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</w:tr>
      <w:tr w:rsidR="00197D39" w:rsidRPr="00835A86" w14:paraId="5D4F784F" w14:textId="77777777" w:rsidTr="000526D5">
        <w:trPr>
          <w:trHeight w:val="22"/>
        </w:trPr>
        <w:tc>
          <w:tcPr>
            <w:tcW w:w="2920" w:type="dxa"/>
          </w:tcPr>
          <w:p w14:paraId="00A74744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2C65B1F4" w14:textId="77777777" w:rsidR="00197D39" w:rsidRPr="00835A86" w:rsidRDefault="00197D39" w:rsidP="000526D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A86">
              <w:rPr>
                <w:rFonts w:ascii="Arial" w:hAnsi="Arial" w:cs="Arial"/>
                <w:b/>
                <w:bCs/>
                <w:sz w:val="20"/>
                <w:szCs w:val="20"/>
              </w:rPr>
              <w:t>Reconstruction</w:t>
            </w:r>
          </w:p>
          <w:p w14:paraId="5468A499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1966" w:type="dxa"/>
          </w:tcPr>
          <w:p w14:paraId="4D7F6772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B06B1D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0A0430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C1</w:t>
            </w:r>
          </w:p>
        </w:tc>
      </w:tr>
      <w:tr w:rsidR="00197D39" w:rsidRPr="00835A86" w14:paraId="4CF60D21" w14:textId="77777777" w:rsidTr="000526D5">
        <w:trPr>
          <w:trHeight w:val="22"/>
        </w:trPr>
        <w:tc>
          <w:tcPr>
            <w:tcW w:w="2920" w:type="dxa"/>
          </w:tcPr>
          <w:p w14:paraId="4CC7447E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Initial particle images (no.)</w:t>
            </w:r>
          </w:p>
        </w:tc>
        <w:tc>
          <w:tcPr>
            <w:tcW w:w="1966" w:type="dxa"/>
          </w:tcPr>
          <w:p w14:paraId="139B6ECB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561 397</w:t>
            </w:r>
          </w:p>
        </w:tc>
      </w:tr>
      <w:tr w:rsidR="00197D39" w:rsidRPr="00835A86" w14:paraId="5D5957D0" w14:textId="77777777" w:rsidTr="000526D5">
        <w:trPr>
          <w:trHeight w:val="22"/>
        </w:trPr>
        <w:tc>
          <w:tcPr>
            <w:tcW w:w="2920" w:type="dxa"/>
          </w:tcPr>
          <w:p w14:paraId="16628B59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Final particle images (no.)</w:t>
            </w:r>
          </w:p>
        </w:tc>
        <w:tc>
          <w:tcPr>
            <w:tcW w:w="1966" w:type="dxa"/>
          </w:tcPr>
          <w:p w14:paraId="5D889F6F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83 975</w:t>
            </w:r>
          </w:p>
        </w:tc>
      </w:tr>
      <w:tr w:rsidR="00197D39" w:rsidRPr="00835A86" w14:paraId="7756431A" w14:textId="77777777" w:rsidTr="000526D5">
        <w:trPr>
          <w:trHeight w:val="22"/>
        </w:trPr>
        <w:tc>
          <w:tcPr>
            <w:tcW w:w="2920" w:type="dxa"/>
          </w:tcPr>
          <w:p w14:paraId="478AB562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Micrographs collected (no.)</w:t>
            </w:r>
          </w:p>
          <w:p w14:paraId="2F5D3CE1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Map resolution (Å) (0.143 FSC threshold)</w:t>
            </w:r>
          </w:p>
        </w:tc>
        <w:tc>
          <w:tcPr>
            <w:tcW w:w="1966" w:type="dxa"/>
          </w:tcPr>
          <w:p w14:paraId="26F55A22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2378</w:t>
            </w:r>
          </w:p>
          <w:p w14:paraId="2D8F8E63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35A86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00197D39" w:rsidRPr="00835A86" w14:paraId="4B7A0111" w14:textId="77777777" w:rsidTr="000526D5">
        <w:trPr>
          <w:trHeight w:val="22"/>
        </w:trPr>
        <w:tc>
          <w:tcPr>
            <w:tcW w:w="2920" w:type="dxa"/>
          </w:tcPr>
          <w:p w14:paraId="4359462A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6" w:type="dxa"/>
          </w:tcPr>
          <w:p w14:paraId="52E58DB3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7D39" w:rsidRPr="00835A86" w14:paraId="1653E28B" w14:textId="77777777" w:rsidTr="000526D5">
        <w:trPr>
          <w:trHeight w:val="241"/>
        </w:trPr>
        <w:tc>
          <w:tcPr>
            <w:tcW w:w="2920" w:type="dxa"/>
          </w:tcPr>
          <w:p w14:paraId="2287B861" w14:textId="77777777" w:rsidR="00197D39" w:rsidRPr="00835A86" w:rsidRDefault="00197D39" w:rsidP="000526D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A86">
              <w:rPr>
                <w:rFonts w:ascii="Arial" w:hAnsi="Arial" w:cs="Arial"/>
                <w:b/>
                <w:bCs/>
                <w:sz w:val="20"/>
                <w:szCs w:val="20"/>
              </w:rPr>
              <w:t>Model Refinement</w:t>
            </w:r>
          </w:p>
        </w:tc>
        <w:tc>
          <w:tcPr>
            <w:tcW w:w="1966" w:type="dxa"/>
          </w:tcPr>
          <w:p w14:paraId="4BB9147D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7D39" w:rsidRPr="00835A86" w14:paraId="704152FE" w14:textId="77777777" w:rsidTr="000526D5">
        <w:trPr>
          <w:trHeight w:val="228"/>
        </w:trPr>
        <w:tc>
          <w:tcPr>
            <w:tcW w:w="2920" w:type="dxa"/>
          </w:tcPr>
          <w:p w14:paraId="2B26ADE3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Initial model used (PDB code)</w:t>
            </w:r>
          </w:p>
        </w:tc>
        <w:tc>
          <w:tcPr>
            <w:tcW w:w="1966" w:type="dxa"/>
          </w:tcPr>
          <w:p w14:paraId="05E9AA92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5NUG</w:t>
            </w:r>
          </w:p>
        </w:tc>
      </w:tr>
      <w:tr w:rsidR="00197D39" w:rsidRPr="00835A86" w14:paraId="0DCAEFA6" w14:textId="77777777" w:rsidTr="000526D5">
        <w:trPr>
          <w:trHeight w:val="456"/>
        </w:trPr>
        <w:tc>
          <w:tcPr>
            <w:tcW w:w="2920" w:type="dxa"/>
          </w:tcPr>
          <w:p w14:paraId="1519BDB5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Map-to-model resolution </w:t>
            </w:r>
          </w:p>
          <w:p w14:paraId="178F7DBB" w14:textId="77777777" w:rsidR="00197D39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35A86">
              <w:rPr>
                <w:rFonts w:ascii="Arial" w:hAnsi="Arial" w:cs="Arial"/>
                <w:sz w:val="20"/>
                <w:szCs w:val="20"/>
              </w:rPr>
              <w:t xml:space="preserve"> FSC threshold) (Å)</w:t>
            </w:r>
          </w:p>
          <w:p w14:paraId="76D73284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hericity (3D FSC)</w:t>
            </w:r>
          </w:p>
        </w:tc>
        <w:tc>
          <w:tcPr>
            <w:tcW w:w="1966" w:type="dxa"/>
          </w:tcPr>
          <w:p w14:paraId="38B9EC03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  <w:p w14:paraId="4FA004E2" w14:textId="77777777" w:rsidR="00197D39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E82B1E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2</w:t>
            </w:r>
          </w:p>
        </w:tc>
      </w:tr>
      <w:tr w:rsidR="00197D39" w:rsidRPr="00835A86" w14:paraId="40A88A67" w14:textId="77777777" w:rsidTr="000526D5">
        <w:trPr>
          <w:trHeight w:val="241"/>
        </w:trPr>
        <w:tc>
          <w:tcPr>
            <w:tcW w:w="2920" w:type="dxa"/>
          </w:tcPr>
          <w:p w14:paraId="3D586D4D" w14:textId="77777777" w:rsidR="00197D39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835A86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835A86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835A86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835A8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465ED15" w14:textId="77777777" w:rsidR="00197D39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to Map Fit</w:t>
            </w:r>
          </w:p>
          <w:p w14:paraId="5544E464" w14:textId="77777777" w:rsidR="00197D39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CC mask</w:t>
            </w:r>
          </w:p>
          <w:p w14:paraId="4EFABF25" w14:textId="77777777" w:rsidR="00197D39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CC volume</w:t>
            </w:r>
          </w:p>
          <w:p w14:paraId="0483E116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CC peaks</w:t>
            </w:r>
          </w:p>
        </w:tc>
        <w:tc>
          <w:tcPr>
            <w:tcW w:w="1966" w:type="dxa"/>
          </w:tcPr>
          <w:p w14:paraId="525EB905" w14:textId="77777777" w:rsidR="00197D39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78.77</w:t>
            </w:r>
          </w:p>
          <w:p w14:paraId="16ECDF38" w14:textId="77777777" w:rsidR="00197D39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3C1820" w14:textId="77777777" w:rsidR="00197D39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  <w:p w14:paraId="5476409E" w14:textId="77777777" w:rsidR="00197D39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  <w:p w14:paraId="5799C1B1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197D39" w:rsidRPr="00835A86" w14:paraId="6188AE94" w14:textId="77777777" w:rsidTr="000526D5">
        <w:trPr>
          <w:trHeight w:val="1154"/>
        </w:trPr>
        <w:tc>
          <w:tcPr>
            <w:tcW w:w="2920" w:type="dxa"/>
          </w:tcPr>
          <w:p w14:paraId="1CD268DD" w14:textId="77777777" w:rsidR="00197D39" w:rsidRPr="00835A86" w:rsidRDefault="00197D39" w:rsidP="000526D5">
            <w:pPr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  <w:p w14:paraId="4F0D98C9" w14:textId="77777777" w:rsidR="00197D39" w:rsidRPr="00835A86" w:rsidRDefault="00197D39" w:rsidP="000526D5">
            <w:pPr>
              <w:jc w:val="left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835A86">
              <w:rPr>
                <w:rFonts w:ascii="Arial" w:hAnsi="Arial" w:cs="Arial"/>
                <w:bCs/>
                <w:i/>
                <w:sz w:val="20"/>
                <w:szCs w:val="20"/>
              </w:rPr>
              <w:t>Model composition</w:t>
            </w:r>
          </w:p>
          <w:p w14:paraId="57AB4131" w14:textId="77777777" w:rsidR="00197D39" w:rsidRPr="00835A86" w:rsidRDefault="00197D39" w:rsidP="000526D5">
            <w:pPr>
              <w:jc w:val="left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835A8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Non-hydrogen atoms</w:t>
            </w:r>
          </w:p>
          <w:p w14:paraId="5FF0DD66" w14:textId="77777777" w:rsidR="00197D39" w:rsidRPr="00835A86" w:rsidRDefault="00197D39" w:rsidP="000526D5">
            <w:pPr>
              <w:jc w:val="left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835A8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Protein residues</w:t>
            </w:r>
          </w:p>
          <w:p w14:paraId="366A81C6" w14:textId="77777777" w:rsidR="00197D39" w:rsidRPr="00835A86" w:rsidRDefault="00197D39" w:rsidP="000526D5">
            <w:pPr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835A8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Ligands</w:t>
            </w:r>
          </w:p>
        </w:tc>
        <w:tc>
          <w:tcPr>
            <w:tcW w:w="1966" w:type="dxa"/>
          </w:tcPr>
          <w:p w14:paraId="2F015C1A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371CBF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56BA47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24 080</w:t>
            </w:r>
          </w:p>
          <w:p w14:paraId="55352F67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2964</w:t>
            </w:r>
          </w:p>
          <w:p w14:paraId="746854C3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97D39" w:rsidRPr="00835A86" w14:paraId="37A286A9" w14:textId="77777777" w:rsidTr="000526D5">
        <w:trPr>
          <w:trHeight w:val="697"/>
        </w:trPr>
        <w:tc>
          <w:tcPr>
            <w:tcW w:w="2920" w:type="dxa"/>
          </w:tcPr>
          <w:p w14:paraId="539E59C7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835A86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835A8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35A8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CE7045A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459EE176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1966" w:type="dxa"/>
          </w:tcPr>
          <w:p w14:paraId="7B3C53F0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546D29DA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74.23</w:t>
            </w:r>
          </w:p>
          <w:p w14:paraId="7AEB8036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56.39</w:t>
            </w:r>
          </w:p>
        </w:tc>
      </w:tr>
      <w:tr w:rsidR="00197D39" w:rsidRPr="00835A86" w14:paraId="0085EF4B" w14:textId="77777777" w:rsidTr="000526D5">
        <w:trPr>
          <w:trHeight w:val="684"/>
        </w:trPr>
        <w:tc>
          <w:tcPr>
            <w:tcW w:w="2920" w:type="dxa"/>
          </w:tcPr>
          <w:p w14:paraId="7114E2B9" w14:textId="77777777" w:rsidR="00197D39" w:rsidRPr="00835A86" w:rsidRDefault="00197D39" w:rsidP="000526D5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35A86">
              <w:rPr>
                <w:rFonts w:ascii="Arial" w:hAnsi="Arial" w:cs="Arial"/>
                <w:i/>
                <w:iCs/>
                <w:sz w:val="20"/>
                <w:szCs w:val="20"/>
              </w:rPr>
              <w:t>R.m.s.</w:t>
            </w:r>
            <w:proofErr w:type="spellEnd"/>
            <w:r w:rsidRPr="00835A8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eviations</w:t>
            </w:r>
          </w:p>
          <w:p w14:paraId="494AD189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56555833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1966" w:type="dxa"/>
          </w:tcPr>
          <w:p w14:paraId="232577CB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71635C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0.004</w:t>
            </w:r>
          </w:p>
          <w:p w14:paraId="6BFDBE99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</w:tr>
      <w:tr w:rsidR="00197D39" w:rsidRPr="00835A86" w14:paraId="7BF7150C" w14:textId="77777777" w:rsidTr="000526D5">
        <w:trPr>
          <w:trHeight w:val="926"/>
        </w:trPr>
        <w:tc>
          <w:tcPr>
            <w:tcW w:w="2920" w:type="dxa"/>
          </w:tcPr>
          <w:p w14:paraId="2D39BF87" w14:textId="77777777" w:rsidR="00197D39" w:rsidRPr="00835A86" w:rsidRDefault="00197D39" w:rsidP="000526D5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35A86">
              <w:rPr>
                <w:rFonts w:ascii="Arial" w:hAnsi="Arial" w:cs="Arial"/>
                <w:i/>
                <w:iCs/>
                <w:sz w:val="20"/>
                <w:szCs w:val="20"/>
              </w:rPr>
              <w:t>Validation</w:t>
            </w:r>
          </w:p>
          <w:p w14:paraId="1B756920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835A86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835A86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024EAFC2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835A86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1FB94702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Poor rotamers (%)   </w:t>
            </w:r>
          </w:p>
        </w:tc>
        <w:tc>
          <w:tcPr>
            <w:tcW w:w="1966" w:type="dxa"/>
          </w:tcPr>
          <w:p w14:paraId="21E5E94A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338EA5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1.40</w:t>
            </w:r>
          </w:p>
          <w:p w14:paraId="30F4081A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5.74</w:t>
            </w:r>
          </w:p>
          <w:p w14:paraId="1CE79976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97D39" w:rsidRPr="00835A86" w14:paraId="0DDF109C" w14:textId="77777777" w:rsidTr="000526D5">
        <w:trPr>
          <w:trHeight w:val="450"/>
        </w:trPr>
        <w:tc>
          <w:tcPr>
            <w:tcW w:w="2920" w:type="dxa"/>
          </w:tcPr>
          <w:p w14:paraId="50EF795D" w14:textId="77777777" w:rsidR="00197D39" w:rsidRPr="00835A86" w:rsidRDefault="00197D39" w:rsidP="000526D5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35A8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amachandran </w:t>
            </w:r>
          </w:p>
          <w:p w14:paraId="0E0FBABB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Favored (%)</w:t>
            </w:r>
          </w:p>
          <w:p w14:paraId="0C7B5886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lastRenderedPageBreak/>
              <w:t xml:space="preserve">    Allowed (%)</w:t>
            </w:r>
          </w:p>
          <w:p w14:paraId="72FFD62E" w14:textId="77777777" w:rsidR="00197D39" w:rsidRPr="00835A86" w:rsidRDefault="00197D39" w:rsidP="000526D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1966" w:type="dxa"/>
          </w:tcPr>
          <w:p w14:paraId="5BC8AA2E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359023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97.60</w:t>
            </w:r>
          </w:p>
          <w:p w14:paraId="6DE757FE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lastRenderedPageBreak/>
              <w:t>2.40</w:t>
            </w:r>
          </w:p>
          <w:p w14:paraId="5F279DD6" w14:textId="77777777" w:rsidR="00197D39" w:rsidRPr="00835A86" w:rsidRDefault="00197D39" w:rsidP="000526D5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</w:tbl>
    <w:p w14:paraId="418CD96F" w14:textId="77777777" w:rsidR="00197D39" w:rsidRPr="00835A86" w:rsidRDefault="00197D39" w:rsidP="00197D39">
      <w:pPr>
        <w:rPr>
          <w:rFonts w:ascii="Arial" w:hAnsi="Arial" w:cs="Arial"/>
        </w:rPr>
      </w:pPr>
    </w:p>
    <w:p w14:paraId="42AE904E" w14:textId="77777777" w:rsidR="00D472A6" w:rsidRDefault="00197D39"/>
    <w:sectPr w:rsidR="00D472A6" w:rsidSect="009D7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D39"/>
    <w:rsid w:val="00197D39"/>
    <w:rsid w:val="009D7A08"/>
    <w:rsid w:val="00EA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7C943"/>
  <w15:chartTrackingRefBased/>
  <w15:docId w15:val="{15F5E579-6AA5-AB4E-BE85-667012380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D39"/>
    <w:pPr>
      <w:jc w:val="both"/>
    </w:pPr>
    <w:rPr>
      <w:rFonts w:ascii="Times New Roman" w:eastAsiaTheme="minorEastAsia" w:hAnsi="Times New Roman" w:cs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kpeterson@gmail.com</dc:creator>
  <cp:keywords/>
  <dc:description/>
  <cp:lastModifiedBy>reckpeterson@gmail.com</cp:lastModifiedBy>
  <cp:revision>1</cp:revision>
  <dcterms:created xsi:type="dcterms:W3CDTF">2021-12-17T17:44:00Z</dcterms:created>
  <dcterms:modified xsi:type="dcterms:W3CDTF">2021-12-17T17:45:00Z</dcterms:modified>
</cp:coreProperties>
</file>